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2BC83" w14:textId="489DD5C7" w:rsidR="007D2A84" w:rsidRPr="000012CE" w:rsidRDefault="007D2A84" w:rsidP="00B54639">
      <w:pPr>
        <w:pStyle w:val="Caption"/>
        <w:keepNext/>
        <w:spacing w:after="0"/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</w:pP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 xml:space="preserve">Appendix </w:t>
      </w:r>
      <w:r w:rsidR="007A5735"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B</w:t>
      </w:r>
    </w:p>
    <w:p w14:paraId="33A68B04" w14:textId="77777777" w:rsidR="007D2A84" w:rsidRDefault="007D2A84" w:rsidP="00B54639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B9A3EB3" w14:textId="6F7697B2" w:rsidR="002C5D0A" w:rsidRPr="000012CE" w:rsidRDefault="002C5D0A" w:rsidP="000012CE">
      <w:pPr>
        <w:pStyle w:val="Caption"/>
        <w:keepNext/>
        <w:spacing w:after="0" w:line="360" w:lineRule="auto"/>
        <w:rPr>
          <w:rFonts w:ascii="Georgia" w:hAnsi="Georgia" w:cs="Times New Roman"/>
          <w:i w:val="0"/>
          <w:iCs w:val="0"/>
          <w:color w:val="auto"/>
          <w:sz w:val="22"/>
          <w:szCs w:val="22"/>
        </w:rPr>
      </w:pP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60EF8" w:rsidRPr="000012CE">
        <w:rPr>
          <w:rFonts w:ascii="Georgia" w:hAnsi="Georgia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8C66CC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 </w:t>
      </w:r>
      <w:bookmarkStart w:id="0" w:name="_Hlk131498159"/>
      <w:r w:rsidR="008C66CC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Group accuracy</w:t>
      </w:r>
      <w:r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: pairwise contrasts for </w:t>
      </w:r>
      <w:bookmarkEnd w:id="0"/>
      <w:r w:rsidR="006D332F" w:rsidRPr="000012CE">
        <w:rPr>
          <w:rFonts w:ascii="Georgia" w:hAnsi="Georgia" w:cs="Times New Roman"/>
          <w:i w:val="0"/>
          <w:iCs w:val="0"/>
          <w:color w:val="auto"/>
          <w:sz w:val="22"/>
          <w:szCs w:val="22"/>
          <w:lang w:val="el-GR"/>
        </w:rPr>
        <w:t>Β</w:t>
      </w:r>
      <w:r w:rsidR="006D332F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lock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90"/>
        <w:gridCol w:w="810"/>
        <w:gridCol w:w="1170"/>
        <w:gridCol w:w="720"/>
        <w:gridCol w:w="900"/>
        <w:gridCol w:w="900"/>
      </w:tblGrid>
      <w:tr w:rsidR="00F603C9" w:rsidRPr="000012CE" w14:paraId="6FED67B6" w14:textId="6FDC7E31" w:rsidTr="00722944">
        <w:tc>
          <w:tcPr>
            <w:tcW w:w="4590" w:type="dxa"/>
            <w:tcBorders>
              <w:left w:val="nil"/>
              <w:bottom w:val="single" w:sz="4" w:space="0" w:color="auto"/>
              <w:right w:val="nil"/>
            </w:tcBorders>
          </w:tcPr>
          <w:p w14:paraId="4027B0E3" w14:textId="201E71C3" w:rsidR="00F603C9" w:rsidRPr="000012CE" w:rsidRDefault="00F603C9" w:rsidP="000012CE">
            <w:pPr>
              <w:spacing w:line="360" w:lineRule="auto"/>
              <w:rPr>
                <w:rFonts w:ascii="Georgia" w:hAnsi="Georgia" w:cs="Times New Roman"/>
              </w:rPr>
            </w:pPr>
            <w:bookmarkStart w:id="1" w:name="_Hlk131496506"/>
            <w:r w:rsidRPr="000012CE">
              <w:rPr>
                <w:rFonts w:ascii="Georgia" w:hAnsi="Georgia" w:cs="Times New Roman"/>
              </w:rPr>
              <w:t>Contras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4A620B9" w14:textId="194FA2B4" w:rsidR="00F603C9" w:rsidRPr="000012CE" w:rsidRDefault="00F603C9" w:rsidP="000012CE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Block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DB9B859" w14:textId="2CECD4A2" w:rsidR="00F603C9" w:rsidRPr="000012CE" w:rsidRDefault="00F603C9" w:rsidP="000012CE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Estimat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8E21DE6" w14:textId="5D0B8756" w:rsidR="00F603C9" w:rsidRPr="000012CE" w:rsidRDefault="00F603C9" w:rsidP="000012CE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0012CE">
              <w:rPr>
                <w:rFonts w:ascii="Georgia" w:hAnsi="Georgia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2A54043" w14:textId="5758FCDF" w:rsidR="00F603C9" w:rsidRPr="000012CE" w:rsidRDefault="00F603C9" w:rsidP="000012CE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proofErr w:type="spellStart"/>
            <w:proofErr w:type="gramStart"/>
            <w:r w:rsidRPr="000012CE">
              <w:rPr>
                <w:rFonts w:ascii="Georgia" w:hAnsi="Georgia" w:cs="Times New Roman"/>
                <w:i/>
                <w:iCs/>
              </w:rPr>
              <w:t>z.ratio</w:t>
            </w:r>
            <w:proofErr w:type="spellEnd"/>
            <w:proofErr w:type="gramEnd"/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8E21828" w14:textId="732F72A1" w:rsidR="00F603C9" w:rsidRPr="000012CE" w:rsidRDefault="00F603C9" w:rsidP="000012CE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0012CE">
              <w:rPr>
                <w:rFonts w:ascii="Georgia" w:hAnsi="Georgia" w:cs="Times New Roman"/>
                <w:i/>
                <w:iCs/>
              </w:rPr>
              <w:t>p</w:t>
            </w:r>
          </w:p>
        </w:tc>
      </w:tr>
      <w:tr w:rsidR="00F53771" w:rsidRPr="000012CE" w14:paraId="68D04949" w14:textId="14C5A833" w:rsidTr="00722944">
        <w:tc>
          <w:tcPr>
            <w:tcW w:w="45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B09F44" w14:textId="786BD410" w:rsidR="00F53771" w:rsidRPr="000012CE" w:rsidRDefault="00F53771" w:rsidP="00F53771">
            <w:pPr>
              <w:spacing w:line="360" w:lineRule="auto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 xml:space="preserve">No case marking – Redundant case marking  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35D91CA4" w14:textId="1F219601" w:rsidR="00F53771" w:rsidRPr="000012CE" w:rsidRDefault="00F53771" w:rsidP="00F5377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FDAA7C7" w14:textId="15C54799" w:rsidR="00F53771" w:rsidRPr="000012CE" w:rsidRDefault="00F53771" w:rsidP="00F5377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3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3263605A" w14:textId="1DE60552" w:rsidR="00F53771" w:rsidRPr="000012CE" w:rsidRDefault="00F53771" w:rsidP="00F5377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2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1CD8A50" w14:textId="6395371B" w:rsidR="00F53771" w:rsidRPr="000012CE" w:rsidRDefault="00F53771" w:rsidP="00F5377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.3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DD27521" w14:textId="220EF9A8" w:rsidR="00F53771" w:rsidRPr="000012CE" w:rsidRDefault="00F53771" w:rsidP="00F5377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186</w:t>
            </w:r>
          </w:p>
        </w:tc>
      </w:tr>
      <w:tr w:rsidR="00F603C9" w:rsidRPr="000012CE" w14:paraId="4C79164F" w14:textId="0DE47392" w:rsidTr="00722944"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6E88" w14:textId="77777777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E3A4" w14:textId="66846A32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184C" w14:textId="3D9D5A7E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DAA1" w14:textId="09523B41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AEF6" w14:textId="01458894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4FD4" w14:textId="4CDEFFFA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060</w:t>
            </w:r>
          </w:p>
        </w:tc>
      </w:tr>
      <w:tr w:rsidR="00F603C9" w:rsidRPr="000012CE" w14:paraId="4BBBFA5E" w14:textId="752D3CCC" w:rsidTr="00722944">
        <w:tc>
          <w:tcPr>
            <w:tcW w:w="4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B641" w14:textId="77777777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A56B" w14:textId="00EAE519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C87B" w14:textId="322A5302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13F6" w14:textId="32B7E6FC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B48F" w14:textId="713866B4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5492" w14:textId="2B8DB8D2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022</w:t>
            </w:r>
          </w:p>
        </w:tc>
      </w:tr>
      <w:tr w:rsidR="00F603C9" w:rsidRPr="000012CE" w14:paraId="1467C307" w14:textId="19F345A0" w:rsidTr="00722944">
        <w:tc>
          <w:tcPr>
            <w:tcW w:w="459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580CE21" w14:textId="77777777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D110659" w14:textId="4E6396E5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97083A2" w14:textId="1F42BC0E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2C76A7CF" w14:textId="54251821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99C2131" w14:textId="2E1B87E0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4C2C3C6" w14:textId="2E7CA861" w:rsidR="00F603C9" w:rsidRPr="000012CE" w:rsidRDefault="00F603C9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020</w:t>
            </w:r>
          </w:p>
        </w:tc>
      </w:tr>
      <w:bookmarkEnd w:id="1"/>
    </w:tbl>
    <w:p w14:paraId="48763084" w14:textId="1B449C7E" w:rsidR="00F55800" w:rsidRDefault="00F55800">
      <w:pPr>
        <w:rPr>
          <w:rFonts w:ascii="Georgia" w:hAnsi="Georgia" w:cs="Times New Roman"/>
        </w:rPr>
      </w:pPr>
    </w:p>
    <w:p w14:paraId="32343E8E" w14:textId="77777777" w:rsidR="000012CE" w:rsidRPr="000012CE" w:rsidRDefault="000012CE">
      <w:pPr>
        <w:rPr>
          <w:rFonts w:ascii="Georgia" w:hAnsi="Georgia" w:cs="Times New Roman"/>
        </w:rPr>
      </w:pPr>
    </w:p>
    <w:p w14:paraId="432E9918" w14:textId="77777777" w:rsidR="009846CE" w:rsidRPr="000012CE" w:rsidRDefault="009846CE">
      <w:pPr>
        <w:rPr>
          <w:rFonts w:ascii="Georgia" w:hAnsi="Georgia" w:cs="Times New Roman"/>
        </w:rPr>
      </w:pPr>
      <w:bookmarkStart w:id="2" w:name="_Hlk131499223"/>
    </w:p>
    <w:p w14:paraId="4F8388C1" w14:textId="0675A873" w:rsidR="008C66CC" w:rsidRPr="000012CE" w:rsidRDefault="008C66CC" w:rsidP="000012CE">
      <w:pPr>
        <w:pStyle w:val="Caption"/>
        <w:keepNext/>
        <w:spacing w:after="0" w:line="360" w:lineRule="auto"/>
        <w:rPr>
          <w:rFonts w:ascii="Georgia" w:hAnsi="Georgia" w:cs="Times New Roman"/>
          <w:i w:val="0"/>
          <w:iCs w:val="0"/>
          <w:color w:val="auto"/>
          <w:sz w:val="22"/>
          <w:szCs w:val="22"/>
        </w:rPr>
      </w:pP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60EF8" w:rsidRPr="000012CE">
        <w:rPr>
          <w:rFonts w:ascii="Georgia" w:hAnsi="Georgia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 </w:t>
      </w:r>
      <w:bookmarkStart w:id="3" w:name="_Hlk131499242"/>
      <w:r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Group accuracy: pairwise contrasts for </w:t>
      </w:r>
      <w:bookmarkStart w:id="4" w:name="_Hlk131499983"/>
      <w:r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levels of </w:t>
      </w:r>
      <w:r w:rsidR="00B54639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V</w:t>
      </w:r>
      <w:r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ocabulary</w:t>
      </w:r>
      <w:r w:rsidR="00B20E57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 </w:t>
      </w:r>
      <w:r w:rsidR="00B54639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L</w:t>
      </w:r>
      <w:r w:rsidR="00B20E57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earning</w:t>
      </w:r>
      <w:bookmarkEnd w:id="4"/>
      <w:r w:rsidR="006D332F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3690"/>
        <w:gridCol w:w="2250"/>
        <w:gridCol w:w="1170"/>
        <w:gridCol w:w="720"/>
        <w:gridCol w:w="900"/>
        <w:gridCol w:w="810"/>
      </w:tblGrid>
      <w:tr w:rsidR="00E45E8D" w:rsidRPr="000012CE" w14:paraId="40E4C404" w14:textId="77777777" w:rsidTr="00DF23F0"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A53C4" w14:textId="77777777" w:rsidR="00E45E8D" w:rsidRPr="000012CE" w:rsidRDefault="00E45E8D" w:rsidP="00DF23F0">
            <w:pPr>
              <w:spacing w:line="360" w:lineRule="auto"/>
              <w:rPr>
                <w:rFonts w:ascii="Georgia" w:hAnsi="Georgia" w:cs="Times New Roman"/>
              </w:rPr>
            </w:pPr>
            <w:bookmarkStart w:id="5" w:name="_Hlk131496814"/>
            <w:bookmarkEnd w:id="2"/>
            <w:bookmarkEnd w:id="3"/>
            <w:r w:rsidRPr="000012CE">
              <w:rPr>
                <w:rFonts w:ascii="Georgia" w:hAnsi="Georgia" w:cs="Times New Roman"/>
              </w:rPr>
              <w:t>Contrast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BC378C" w14:textId="5F160C01" w:rsidR="00E45E8D" w:rsidRPr="000012CE" w:rsidRDefault="00E45E8D" w:rsidP="00DF23F0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bookmarkStart w:id="6" w:name="_Hlk131499285"/>
            <w:r w:rsidRPr="000012CE">
              <w:rPr>
                <w:rFonts w:ascii="Georgia" w:hAnsi="Georgia" w:cs="Times New Roman"/>
              </w:rPr>
              <w:t>Vocabulary Learning</w:t>
            </w:r>
            <w:bookmarkEnd w:id="6"/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BAD92" w14:textId="77777777" w:rsidR="00E45E8D" w:rsidRPr="000012CE" w:rsidRDefault="00E45E8D" w:rsidP="00DF23F0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bookmarkStart w:id="7" w:name="_Hlk132618329"/>
            <w:r w:rsidRPr="000012CE">
              <w:rPr>
                <w:rFonts w:ascii="Georgia" w:hAnsi="Georgia" w:cs="Times New Roman"/>
              </w:rPr>
              <w:t>Estimate</w:t>
            </w:r>
            <w:bookmarkEnd w:id="7"/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E999C" w14:textId="77777777" w:rsidR="00E45E8D" w:rsidRPr="000012CE" w:rsidRDefault="00E45E8D" w:rsidP="00DF23F0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0012CE">
              <w:rPr>
                <w:rFonts w:ascii="Georgia" w:hAnsi="Georgia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BFA3D" w14:textId="77777777" w:rsidR="00E45E8D" w:rsidRPr="000012CE" w:rsidRDefault="00E45E8D" w:rsidP="00DF23F0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proofErr w:type="spellStart"/>
            <w:proofErr w:type="gramStart"/>
            <w:r w:rsidRPr="000012CE">
              <w:rPr>
                <w:rFonts w:ascii="Georgia" w:hAnsi="Georgia" w:cs="Times New Roman"/>
                <w:i/>
                <w:iCs/>
              </w:rPr>
              <w:t>z.ratio</w:t>
            </w:r>
            <w:proofErr w:type="spellEnd"/>
            <w:proofErr w:type="gramEnd"/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3BA990" w14:textId="77777777" w:rsidR="00E45E8D" w:rsidRPr="000012CE" w:rsidRDefault="00E45E8D" w:rsidP="00DF23F0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0012CE">
              <w:rPr>
                <w:rFonts w:ascii="Georgia" w:hAnsi="Georgia" w:cs="Times New Roman"/>
                <w:i/>
                <w:iCs/>
              </w:rPr>
              <w:t>p</w:t>
            </w:r>
          </w:p>
        </w:tc>
      </w:tr>
      <w:tr w:rsidR="00F53771" w:rsidRPr="000012CE" w14:paraId="2CE2530B" w14:textId="77777777" w:rsidTr="00DF23F0">
        <w:tc>
          <w:tcPr>
            <w:tcW w:w="36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340AAF7" w14:textId="6E8B96DB" w:rsidR="00F53771" w:rsidRPr="000012CE" w:rsidRDefault="00F53771" w:rsidP="00F53771">
            <w:pPr>
              <w:spacing w:line="360" w:lineRule="auto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 xml:space="preserve">No case marking – Redundant case marking  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02EB9396" w14:textId="6DF7ABC8" w:rsidR="00F53771" w:rsidRPr="000012CE" w:rsidRDefault="00DF23F0" w:rsidP="00F5377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 xml:space="preserve">Low: </w:t>
            </w:r>
            <w:r w:rsidR="00F53771" w:rsidRPr="000012CE">
              <w:rPr>
                <w:rFonts w:ascii="Georgia" w:hAnsi="Georgia" w:cs="Times New Roman"/>
              </w:rPr>
              <w:t>54.6 (-1SD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22898A68" w14:textId="1EA0931E" w:rsidR="00F53771" w:rsidRPr="000012CE" w:rsidRDefault="00F53771" w:rsidP="00F5377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-0.3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118F7202" w14:textId="075CC009" w:rsidR="00F53771" w:rsidRPr="000012CE" w:rsidRDefault="00F53771" w:rsidP="00F5377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4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A113027" w14:textId="52725ABB" w:rsidR="00F53771" w:rsidRPr="000012CE" w:rsidRDefault="00F53771" w:rsidP="00F5377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-0.7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20711293" w14:textId="6169837B" w:rsidR="00F53771" w:rsidRPr="000012CE" w:rsidRDefault="00F53771" w:rsidP="00F53771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442</w:t>
            </w:r>
          </w:p>
        </w:tc>
      </w:tr>
      <w:tr w:rsidR="00E45E8D" w:rsidRPr="000012CE" w14:paraId="36682D0C" w14:textId="77777777" w:rsidTr="00DF23F0"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9884F9" w14:textId="77777777" w:rsidR="00E45E8D" w:rsidRPr="000012CE" w:rsidRDefault="00E45E8D" w:rsidP="00EA7B09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EBDE" w14:textId="4648076B" w:rsidR="00E45E8D" w:rsidRPr="000012CE" w:rsidRDefault="00DF23F0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 xml:space="preserve">Average: </w:t>
            </w:r>
            <w:r w:rsidR="00E45E8D" w:rsidRPr="000012CE">
              <w:rPr>
                <w:rFonts w:ascii="Georgia" w:hAnsi="Georgia" w:cs="Times New Roman"/>
              </w:rPr>
              <w:t>68.0 (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9252" w14:textId="4515B5E4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1D98" w14:textId="0021B139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B8AF" w14:textId="3282A220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DC6E" w14:textId="232A16AB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030</w:t>
            </w:r>
          </w:p>
        </w:tc>
      </w:tr>
      <w:tr w:rsidR="00E45E8D" w:rsidRPr="000012CE" w14:paraId="47A0D5EA" w14:textId="77777777" w:rsidTr="00DF23F0">
        <w:tc>
          <w:tcPr>
            <w:tcW w:w="3690" w:type="dxa"/>
            <w:vMerge/>
            <w:tcBorders>
              <w:top w:val="nil"/>
              <w:left w:val="nil"/>
              <w:right w:val="nil"/>
            </w:tcBorders>
          </w:tcPr>
          <w:p w14:paraId="2BD2EE16" w14:textId="77777777" w:rsidR="00E45E8D" w:rsidRPr="000012CE" w:rsidRDefault="00E45E8D" w:rsidP="00EA7B09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56049EAD" w14:textId="5D561CDB" w:rsidR="00E45E8D" w:rsidRPr="000012CE" w:rsidRDefault="00DF23F0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</w:rPr>
              <w:t>High:</w:t>
            </w:r>
            <w:r w:rsidR="00E45E8D" w:rsidRPr="000012CE">
              <w:rPr>
                <w:rFonts w:ascii="Georgia" w:hAnsi="Georgia" w:cs="Times New Roman"/>
              </w:rPr>
              <w:t>81.3 (+1SD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A484724" w14:textId="7B5C2CA8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1DDDFF6" w14:textId="69BA0AB4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DCA329E" w14:textId="6636721F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3.6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10493A5" w14:textId="2DCB24C4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&lt;.001</w:t>
            </w:r>
          </w:p>
        </w:tc>
      </w:tr>
      <w:bookmarkEnd w:id="5"/>
    </w:tbl>
    <w:p w14:paraId="01A0E77F" w14:textId="51843A76" w:rsidR="003C6D55" w:rsidRPr="000012CE" w:rsidRDefault="003C6D55">
      <w:pPr>
        <w:rPr>
          <w:rFonts w:ascii="Georgia" w:hAnsi="Georgia" w:cs="Times New Roman"/>
        </w:rPr>
      </w:pPr>
    </w:p>
    <w:p w14:paraId="58C39DDA" w14:textId="638B9DFE" w:rsidR="009846CE" w:rsidRPr="000012CE" w:rsidRDefault="009846CE">
      <w:pPr>
        <w:rPr>
          <w:rFonts w:ascii="Georgia" w:hAnsi="Georgia" w:cs="Times New Roman"/>
        </w:rPr>
      </w:pPr>
      <w:bookmarkStart w:id="8" w:name="_Hlk132617691"/>
    </w:p>
    <w:p w14:paraId="6F45ADCA" w14:textId="6ACBF574" w:rsidR="00B71122" w:rsidRPr="000012CE" w:rsidRDefault="00B71122" w:rsidP="000012CE">
      <w:pPr>
        <w:pStyle w:val="Caption"/>
        <w:keepNext/>
        <w:spacing w:after="0" w:line="360" w:lineRule="auto"/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</w:pP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60EF8" w:rsidRPr="000012CE">
        <w:rPr>
          <w:rFonts w:ascii="Georgia" w:hAnsi="Georgia" w:cs="Times New Roman"/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B54639"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2202A4"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2202A4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Simple slopes of </w:t>
      </w:r>
      <w:r w:rsidR="00B65513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B</w:t>
      </w:r>
      <w:r w:rsidR="002202A4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lock for each level of Vocabulary Learning</w:t>
      </w:r>
      <w:r w:rsidR="006D332F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15"/>
        <w:gridCol w:w="1373"/>
        <w:gridCol w:w="686"/>
        <w:gridCol w:w="882"/>
        <w:gridCol w:w="785"/>
      </w:tblGrid>
      <w:tr w:rsidR="00E45E8D" w:rsidRPr="000012CE" w14:paraId="4A725570" w14:textId="77777777" w:rsidTr="00B54639">
        <w:trPr>
          <w:trHeight w:val="247"/>
        </w:trPr>
        <w:tc>
          <w:tcPr>
            <w:tcW w:w="4415" w:type="dxa"/>
            <w:tcBorders>
              <w:left w:val="nil"/>
              <w:bottom w:val="single" w:sz="4" w:space="0" w:color="auto"/>
              <w:right w:val="nil"/>
            </w:tcBorders>
          </w:tcPr>
          <w:p w14:paraId="6C90D1A6" w14:textId="34E293A7" w:rsidR="00E45E8D" w:rsidRPr="000012CE" w:rsidRDefault="00E45E8D" w:rsidP="000012CE">
            <w:pPr>
              <w:spacing w:line="360" w:lineRule="auto"/>
              <w:rPr>
                <w:rFonts w:ascii="Georgia" w:hAnsi="Georgia" w:cs="Times New Roman"/>
              </w:rPr>
            </w:pPr>
            <w:bookmarkStart w:id="9" w:name="_Hlk132617647"/>
            <w:r w:rsidRPr="000012CE">
              <w:rPr>
                <w:rFonts w:ascii="Georgia" w:hAnsi="Georgia" w:cs="Times New Roman"/>
              </w:rPr>
              <w:t>Vocabulary Learning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14:paraId="0AC7C51E" w14:textId="5BBC9BA2" w:rsidR="00E45E8D" w:rsidRPr="000012CE" w:rsidRDefault="00E45E8D" w:rsidP="000012CE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proofErr w:type="spellStart"/>
            <w:r w:rsidRPr="000012CE">
              <w:rPr>
                <w:rFonts w:ascii="Georgia" w:hAnsi="Georgia" w:cs="Times New Roman"/>
              </w:rPr>
              <w:t>Block.trend</w:t>
            </w:r>
            <w:proofErr w:type="spellEnd"/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</w:tcPr>
          <w:p w14:paraId="6EA06E0F" w14:textId="77777777" w:rsidR="00E45E8D" w:rsidRPr="000012CE" w:rsidRDefault="00E45E8D" w:rsidP="000012CE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0012CE">
              <w:rPr>
                <w:rFonts w:ascii="Georgia" w:hAnsi="Georgia" w:cs="Times New Roman"/>
                <w:i/>
                <w:iCs/>
              </w:rPr>
              <w:t>SE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</w:tcPr>
          <w:p w14:paraId="0F507AC9" w14:textId="77777777" w:rsidR="00E45E8D" w:rsidRPr="000012CE" w:rsidRDefault="00E45E8D" w:rsidP="000012CE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proofErr w:type="spellStart"/>
            <w:proofErr w:type="gramStart"/>
            <w:r w:rsidRPr="000012CE">
              <w:rPr>
                <w:rFonts w:ascii="Georgia" w:hAnsi="Georgia" w:cs="Times New Roman"/>
                <w:i/>
                <w:iCs/>
              </w:rPr>
              <w:t>z.ratio</w:t>
            </w:r>
            <w:proofErr w:type="spellEnd"/>
            <w:proofErr w:type="gramEnd"/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</w:tcPr>
          <w:p w14:paraId="1D832014" w14:textId="77777777" w:rsidR="00E45E8D" w:rsidRPr="000012CE" w:rsidRDefault="00E45E8D" w:rsidP="000012CE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0012CE">
              <w:rPr>
                <w:rFonts w:ascii="Georgia" w:hAnsi="Georgia" w:cs="Times New Roman"/>
                <w:i/>
                <w:iCs/>
              </w:rPr>
              <w:t>p</w:t>
            </w:r>
          </w:p>
        </w:tc>
      </w:tr>
      <w:tr w:rsidR="00E45E8D" w:rsidRPr="000012CE" w14:paraId="68DF6EA3" w14:textId="77777777" w:rsidTr="00B54639">
        <w:trPr>
          <w:trHeight w:val="504"/>
        </w:trPr>
        <w:tc>
          <w:tcPr>
            <w:tcW w:w="4415" w:type="dxa"/>
            <w:tcBorders>
              <w:left w:val="nil"/>
              <w:bottom w:val="nil"/>
              <w:right w:val="nil"/>
            </w:tcBorders>
            <w:vAlign w:val="center"/>
          </w:tcPr>
          <w:p w14:paraId="1F44900B" w14:textId="75FE2221" w:rsidR="00E45E8D" w:rsidRPr="000012CE" w:rsidRDefault="00E45E8D" w:rsidP="00EA7B09">
            <w:pPr>
              <w:spacing w:line="360" w:lineRule="auto"/>
              <w:rPr>
                <w:rFonts w:ascii="Georgia" w:hAnsi="Georgia" w:cs="Times New Roman"/>
              </w:rPr>
            </w:pPr>
            <w:bookmarkStart w:id="10" w:name="_Hlk131496959"/>
            <w:r w:rsidRPr="000012CE">
              <w:rPr>
                <w:rFonts w:ascii="Georgia" w:hAnsi="Georgia" w:cs="Times New Roman"/>
              </w:rPr>
              <w:t>Low Vocabulary Learning (</w:t>
            </w:r>
            <w:bookmarkStart w:id="11" w:name="_Hlk132617352"/>
            <w:r w:rsidRPr="000012CE">
              <w:rPr>
                <w:rFonts w:ascii="Georgia" w:hAnsi="Georgia" w:cs="Times New Roman"/>
              </w:rPr>
              <w:t>-1SD</w:t>
            </w:r>
            <w:bookmarkEnd w:id="11"/>
            <w:r w:rsidRPr="000012CE">
              <w:rPr>
                <w:rFonts w:ascii="Georgia" w:hAnsi="Georgia" w:cs="Times New Roman"/>
              </w:rPr>
              <w:t>):    54.6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14:paraId="2456AE1F" w14:textId="5B671AAB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11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vAlign w:val="center"/>
          </w:tcPr>
          <w:p w14:paraId="5C529719" w14:textId="21EE7DE2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12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vAlign w:val="center"/>
          </w:tcPr>
          <w:p w14:paraId="07D8825D" w14:textId="60D33C18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88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14:paraId="180DEA3A" w14:textId="4CB4033D" w:rsidR="00E45E8D" w:rsidRPr="000012CE" w:rsidRDefault="007362E8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.0</w:t>
            </w:r>
          </w:p>
        </w:tc>
      </w:tr>
      <w:bookmarkEnd w:id="10"/>
      <w:tr w:rsidR="00E45E8D" w:rsidRPr="000012CE" w14:paraId="42ED54A3" w14:textId="77777777" w:rsidTr="00B54639">
        <w:trPr>
          <w:trHeight w:val="49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4C90" w14:textId="27747729" w:rsidR="00E45E8D" w:rsidRPr="000012CE" w:rsidRDefault="00E45E8D" w:rsidP="00EA7B09">
            <w:pPr>
              <w:spacing w:line="360" w:lineRule="auto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 xml:space="preserve">Average Vocabulary Learning (M): </w:t>
            </w:r>
            <w:bookmarkStart w:id="12" w:name="_Hlk131497360"/>
            <w:r w:rsidRPr="000012CE">
              <w:rPr>
                <w:rFonts w:ascii="Georgia" w:hAnsi="Georgia" w:cs="Times New Roman"/>
              </w:rPr>
              <w:t>68</w:t>
            </w:r>
            <w:bookmarkEnd w:id="12"/>
            <w:r w:rsidRPr="000012CE">
              <w:rPr>
                <w:rFonts w:ascii="Georgia" w:hAnsi="Georgia" w:cs="Times New Roman"/>
              </w:rPr>
              <w:t>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18FC" w14:textId="5BBAC19B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36D9" w14:textId="7FF220E9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DC9A" w14:textId="5AACDC9A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6.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BE96" w14:textId="4383FB56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&lt;.001</w:t>
            </w:r>
          </w:p>
        </w:tc>
      </w:tr>
      <w:tr w:rsidR="00E45E8D" w:rsidRPr="000012CE" w14:paraId="4081133F" w14:textId="77777777" w:rsidTr="00B54639">
        <w:trPr>
          <w:trHeight w:val="504"/>
        </w:trPr>
        <w:tc>
          <w:tcPr>
            <w:tcW w:w="4415" w:type="dxa"/>
            <w:tcBorders>
              <w:top w:val="nil"/>
              <w:left w:val="nil"/>
              <w:right w:val="nil"/>
            </w:tcBorders>
            <w:vAlign w:val="center"/>
          </w:tcPr>
          <w:p w14:paraId="25D4CA62" w14:textId="188BC7F9" w:rsidR="00E45E8D" w:rsidRPr="000012CE" w:rsidRDefault="00E45E8D" w:rsidP="00EA7B09">
            <w:pPr>
              <w:spacing w:line="360" w:lineRule="auto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 xml:space="preserve">High Vocabulary Learning (+1SD):  </w:t>
            </w:r>
            <w:bookmarkStart w:id="13" w:name="_Hlk131497375"/>
            <w:r w:rsidRPr="000012CE">
              <w:rPr>
                <w:rFonts w:ascii="Georgia" w:hAnsi="Georgia" w:cs="Times New Roman"/>
              </w:rPr>
              <w:t>81.3</w:t>
            </w:r>
            <w:bookmarkEnd w:id="13"/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14:paraId="6F64CAEB" w14:textId="26A23426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.18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vAlign w:val="center"/>
          </w:tcPr>
          <w:p w14:paraId="38D3510D" w14:textId="28ABD86A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16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14:paraId="2E65DECF" w14:textId="04ECF22E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7.2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14:paraId="15217B3A" w14:textId="77777777" w:rsidR="00E45E8D" w:rsidRPr="000012CE" w:rsidRDefault="00E45E8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bookmarkStart w:id="14" w:name="_Hlk131497086"/>
            <w:r w:rsidRPr="000012CE">
              <w:rPr>
                <w:rFonts w:ascii="Georgia" w:hAnsi="Georgia" w:cs="Times New Roman"/>
              </w:rPr>
              <w:t>&lt;.001</w:t>
            </w:r>
            <w:bookmarkEnd w:id="14"/>
          </w:p>
        </w:tc>
      </w:tr>
      <w:bookmarkEnd w:id="9"/>
    </w:tbl>
    <w:p w14:paraId="7E390564" w14:textId="346FC477" w:rsidR="009846CE" w:rsidRPr="000012CE" w:rsidRDefault="009846CE">
      <w:pPr>
        <w:rPr>
          <w:rFonts w:ascii="Georgia" w:hAnsi="Georgia" w:cs="Times New Roman"/>
        </w:rPr>
      </w:pPr>
    </w:p>
    <w:p w14:paraId="3ED0CBEB" w14:textId="46E762CC" w:rsidR="009846CE" w:rsidRPr="000012CE" w:rsidRDefault="009846CE">
      <w:pPr>
        <w:rPr>
          <w:rFonts w:ascii="Georgia" w:hAnsi="Georgia" w:cs="Times New Roman"/>
        </w:rPr>
      </w:pPr>
    </w:p>
    <w:bookmarkEnd w:id="8"/>
    <w:p w14:paraId="35C61024" w14:textId="0A65FB5D" w:rsidR="00EA7B09" w:rsidRPr="000012CE" w:rsidRDefault="00EA7B09">
      <w:pPr>
        <w:rPr>
          <w:rFonts w:ascii="Georgia" w:hAnsi="Georgia" w:cs="Times New Roman"/>
        </w:rPr>
      </w:pPr>
    </w:p>
    <w:p w14:paraId="0568E0CD" w14:textId="2384CCED" w:rsidR="00EA7B09" w:rsidRPr="000012CE" w:rsidRDefault="00EA7B09">
      <w:pPr>
        <w:rPr>
          <w:rFonts w:ascii="Georgia" w:hAnsi="Georgia" w:cs="Times New Roman"/>
        </w:rPr>
      </w:pPr>
    </w:p>
    <w:p w14:paraId="38B65945" w14:textId="468B763F" w:rsidR="00EA7B09" w:rsidRPr="000012CE" w:rsidRDefault="00EA7B09">
      <w:pPr>
        <w:rPr>
          <w:rFonts w:ascii="Georgia" w:hAnsi="Georgia" w:cs="Times New Roman"/>
        </w:rPr>
      </w:pPr>
    </w:p>
    <w:p w14:paraId="6F4421FB" w14:textId="23D884E2" w:rsidR="00EA7B09" w:rsidRPr="000012CE" w:rsidRDefault="00EA7B09">
      <w:pPr>
        <w:rPr>
          <w:rFonts w:ascii="Georgia" w:hAnsi="Georgia" w:cs="Times New Roman"/>
        </w:rPr>
      </w:pPr>
    </w:p>
    <w:p w14:paraId="446E9EC1" w14:textId="62CD24FB" w:rsidR="00EA7B09" w:rsidRPr="000012CE" w:rsidRDefault="00EA7B09">
      <w:pPr>
        <w:rPr>
          <w:rFonts w:ascii="Georgia" w:hAnsi="Georgia" w:cs="Times New Roman"/>
        </w:rPr>
      </w:pPr>
    </w:p>
    <w:p w14:paraId="7310AD56" w14:textId="61D6BB9E" w:rsidR="00EA7B09" w:rsidRPr="000012CE" w:rsidRDefault="00EA7B09">
      <w:pPr>
        <w:rPr>
          <w:rFonts w:ascii="Georgia" w:hAnsi="Georgia" w:cs="Times New Roman"/>
        </w:rPr>
      </w:pPr>
    </w:p>
    <w:p w14:paraId="08EB4FCC" w14:textId="4660EC4C" w:rsidR="009846CE" w:rsidRPr="000012CE" w:rsidRDefault="009846CE">
      <w:pPr>
        <w:rPr>
          <w:rFonts w:ascii="Georgia" w:hAnsi="Georgia" w:cs="Times New Roman"/>
        </w:rPr>
      </w:pPr>
    </w:p>
    <w:p w14:paraId="677320B0" w14:textId="6FBF30A0" w:rsidR="00B71122" w:rsidRPr="000012CE" w:rsidRDefault="00B71122" w:rsidP="000012CE">
      <w:pPr>
        <w:pStyle w:val="Caption"/>
        <w:keepNext/>
        <w:tabs>
          <w:tab w:val="left" w:pos="0"/>
        </w:tabs>
        <w:spacing w:after="0" w:line="360" w:lineRule="auto"/>
        <w:ind w:hanging="270"/>
        <w:rPr>
          <w:rFonts w:ascii="Georgia" w:hAnsi="Georgia" w:cs="Times New Roman"/>
          <w:i w:val="0"/>
          <w:iCs w:val="0"/>
          <w:color w:val="auto"/>
          <w:sz w:val="22"/>
          <w:szCs w:val="22"/>
        </w:rPr>
      </w:pP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60EF8" w:rsidRPr="000012CE">
        <w:rPr>
          <w:rFonts w:ascii="Georgia" w:hAnsi="Georgia" w:cs="Times New Roman"/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012CE">
        <w:rPr>
          <w:rFonts w:ascii="Georgia" w:hAnsi="Georgia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 Group accuracy: </w:t>
      </w:r>
      <w:bookmarkStart w:id="15" w:name="_Hlk132617940"/>
      <w:r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pairwise contrasts for </w:t>
      </w:r>
      <w:r w:rsidR="00B00479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B</w:t>
      </w:r>
      <w:r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lock and </w:t>
      </w:r>
      <w:r w:rsidR="00B65513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levels of </w:t>
      </w:r>
      <w:r w:rsidR="00B00479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V</w:t>
      </w:r>
      <w:r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ocabulary</w:t>
      </w:r>
      <w:r w:rsidR="00B54639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 xml:space="preserve"> </w:t>
      </w:r>
      <w:r w:rsidR="00B00479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Learning</w:t>
      </w:r>
      <w:r w:rsidR="002A5DCE" w:rsidRPr="000012CE">
        <w:rPr>
          <w:rFonts w:ascii="Georgia" w:hAnsi="Georgia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9540" w:type="dxa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900"/>
        <w:gridCol w:w="1170"/>
        <w:gridCol w:w="720"/>
        <w:gridCol w:w="900"/>
        <w:gridCol w:w="810"/>
      </w:tblGrid>
      <w:tr w:rsidR="006B14FD" w:rsidRPr="000012CE" w14:paraId="22673CAB" w14:textId="77777777" w:rsidTr="006B14FD">
        <w:trPr>
          <w:jc w:val="center"/>
        </w:trPr>
        <w:tc>
          <w:tcPr>
            <w:tcW w:w="5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15"/>
          <w:p w14:paraId="631EF6D8" w14:textId="77777777" w:rsidR="006B14FD" w:rsidRPr="000012CE" w:rsidRDefault="006B14FD" w:rsidP="006B14FD">
            <w:pPr>
              <w:spacing w:line="360" w:lineRule="auto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Contras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0A153" w14:textId="77777777" w:rsidR="006B14FD" w:rsidRPr="000012CE" w:rsidRDefault="006B14FD" w:rsidP="006B14FD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Block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9B35C" w14:textId="0B892A0B" w:rsidR="006B14FD" w:rsidRPr="000012CE" w:rsidRDefault="006B14FD" w:rsidP="006B14FD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Estimat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2B1D4" w14:textId="48E4B1E7" w:rsidR="006B14FD" w:rsidRPr="000012CE" w:rsidRDefault="006B14FD" w:rsidP="006B14FD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0012CE">
              <w:rPr>
                <w:rFonts w:ascii="Georgia" w:hAnsi="Georgia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F47970" w14:textId="77777777" w:rsidR="006B14FD" w:rsidRPr="000012CE" w:rsidRDefault="006B14FD" w:rsidP="006B14FD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proofErr w:type="spellStart"/>
            <w:proofErr w:type="gramStart"/>
            <w:r w:rsidRPr="000012CE">
              <w:rPr>
                <w:rFonts w:ascii="Georgia" w:hAnsi="Georgia" w:cs="Times New Roman"/>
                <w:i/>
                <w:iCs/>
              </w:rPr>
              <w:t>z.ratio</w:t>
            </w:r>
            <w:proofErr w:type="spellEnd"/>
            <w:proofErr w:type="gramEnd"/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E38B63" w14:textId="77777777" w:rsidR="006B14FD" w:rsidRPr="000012CE" w:rsidRDefault="006B14FD" w:rsidP="006B14FD">
            <w:pPr>
              <w:spacing w:line="360" w:lineRule="auto"/>
              <w:jc w:val="right"/>
              <w:rPr>
                <w:rFonts w:ascii="Georgia" w:hAnsi="Georgia" w:cs="Times New Roman"/>
                <w:i/>
                <w:iCs/>
              </w:rPr>
            </w:pPr>
            <w:r w:rsidRPr="000012CE">
              <w:rPr>
                <w:rFonts w:ascii="Georgia" w:hAnsi="Georgia" w:cs="Times New Roman"/>
                <w:i/>
                <w:iCs/>
              </w:rPr>
              <w:t>p</w:t>
            </w:r>
          </w:p>
        </w:tc>
      </w:tr>
      <w:tr w:rsidR="006B14FD" w:rsidRPr="000012CE" w14:paraId="2BB541AD" w14:textId="77777777" w:rsidTr="00465D3E">
        <w:trPr>
          <w:jc w:val="center"/>
        </w:trPr>
        <w:tc>
          <w:tcPr>
            <w:tcW w:w="954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2C3C988E" w14:textId="67C04DF5" w:rsidR="006B14FD" w:rsidRPr="000012CE" w:rsidRDefault="006B14FD" w:rsidP="006B14FD">
            <w:pPr>
              <w:spacing w:before="240" w:after="60" w:line="360" w:lineRule="auto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Low Vocabulary Learning (-1SD):    54.6</w:t>
            </w:r>
          </w:p>
        </w:tc>
      </w:tr>
      <w:tr w:rsidR="006B14FD" w:rsidRPr="000012CE" w14:paraId="03F99A65" w14:textId="77777777" w:rsidTr="006B14FD">
        <w:trPr>
          <w:jc w:val="center"/>
        </w:trPr>
        <w:tc>
          <w:tcPr>
            <w:tcW w:w="504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D8F2E94" w14:textId="2D11AC4E" w:rsidR="006B14FD" w:rsidRPr="000012CE" w:rsidRDefault="006B14FD" w:rsidP="00EA7B09">
            <w:pPr>
              <w:spacing w:line="360" w:lineRule="auto"/>
              <w:rPr>
                <w:rFonts w:ascii="Georgia" w:hAnsi="Georgia" w:cs="Times New Roman"/>
              </w:rPr>
            </w:pPr>
            <w:bookmarkStart w:id="16" w:name="_Hlk131497234"/>
            <w:bookmarkStart w:id="17" w:name="_Hlk131497281"/>
            <w:r w:rsidRPr="000012CE">
              <w:rPr>
                <w:rFonts w:ascii="Georgia" w:hAnsi="Georgia" w:cs="Times New Roman"/>
              </w:rPr>
              <w:t xml:space="preserve">No case marking – Redundant case marking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8FAE864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3CB20B49" w14:textId="1479E793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-0.2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1567C9E3" w14:textId="2C7E3D95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3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F8B7758" w14:textId="4877E3AA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-0.7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346E3BD1" w14:textId="1A0CDC46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464</w:t>
            </w:r>
          </w:p>
        </w:tc>
      </w:tr>
      <w:bookmarkEnd w:id="16"/>
      <w:tr w:rsidR="006B14FD" w:rsidRPr="000012CE" w14:paraId="18EDFCB4" w14:textId="77777777" w:rsidTr="006B14FD">
        <w:trPr>
          <w:jc w:val="center"/>
        </w:trPr>
        <w:tc>
          <w:tcPr>
            <w:tcW w:w="5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C386" w14:textId="77777777" w:rsidR="006B14FD" w:rsidRPr="000012CE" w:rsidRDefault="006B14FD" w:rsidP="00EA7B09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B34F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D06B" w14:textId="1B69D172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4FDE" w14:textId="0E38BC8C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A49E" w14:textId="0676C0D4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-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FADF" w14:textId="2BA944AE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435</w:t>
            </w:r>
          </w:p>
        </w:tc>
      </w:tr>
      <w:tr w:rsidR="006B14FD" w:rsidRPr="000012CE" w14:paraId="027C7E6A" w14:textId="77777777" w:rsidTr="006B14FD">
        <w:trPr>
          <w:jc w:val="center"/>
        </w:trPr>
        <w:tc>
          <w:tcPr>
            <w:tcW w:w="5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4800" w14:textId="77777777" w:rsidR="006B14FD" w:rsidRPr="000012CE" w:rsidRDefault="006B14FD" w:rsidP="00EA7B09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2B34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1F76" w14:textId="741AA191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-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ED33" w14:textId="0CE5C258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041D" w14:textId="0966CA81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-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A8C6" w14:textId="17B289B5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462</w:t>
            </w:r>
          </w:p>
        </w:tc>
      </w:tr>
      <w:tr w:rsidR="006B14FD" w:rsidRPr="000012CE" w14:paraId="531F9FF2" w14:textId="77777777" w:rsidTr="006B14FD">
        <w:trPr>
          <w:jc w:val="center"/>
        </w:trPr>
        <w:tc>
          <w:tcPr>
            <w:tcW w:w="5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A4ABF" w14:textId="77777777" w:rsidR="006B14FD" w:rsidRPr="000012CE" w:rsidRDefault="006B14FD" w:rsidP="00EA7B09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281F8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0C5F6" w14:textId="5CB62C75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-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7310F" w14:textId="0B8E5F9B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88F46" w14:textId="495F547C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-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D3DFB" w14:textId="63415228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483</w:t>
            </w:r>
          </w:p>
        </w:tc>
      </w:tr>
      <w:tr w:rsidR="006B14FD" w:rsidRPr="000012CE" w14:paraId="24EC900A" w14:textId="77777777" w:rsidTr="00DF36DB">
        <w:trPr>
          <w:jc w:val="center"/>
        </w:trPr>
        <w:tc>
          <w:tcPr>
            <w:tcW w:w="95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859DE" w14:textId="2F430512" w:rsidR="006B14FD" w:rsidRPr="000012CE" w:rsidRDefault="006B14FD" w:rsidP="006B14FD">
            <w:pPr>
              <w:spacing w:before="240" w:after="60" w:line="360" w:lineRule="auto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Average Vocabulary Learning (M): 68.0</w:t>
            </w:r>
          </w:p>
        </w:tc>
      </w:tr>
      <w:bookmarkEnd w:id="17"/>
      <w:tr w:rsidR="006B14FD" w:rsidRPr="000012CE" w14:paraId="7EABF5F7" w14:textId="77777777" w:rsidTr="006B14FD">
        <w:tblPrEx>
          <w:jc w:val="left"/>
        </w:tblPrEx>
        <w:tc>
          <w:tcPr>
            <w:tcW w:w="5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42267" w14:textId="1E8DD4BD" w:rsidR="006B14FD" w:rsidRPr="000012CE" w:rsidRDefault="006B14FD" w:rsidP="00EA7B09">
            <w:pPr>
              <w:spacing w:before="240" w:line="360" w:lineRule="auto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 xml:space="preserve">No case marking – Redundant case marking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88FA0" w14:textId="77777777" w:rsidR="006B14FD" w:rsidRPr="000012CE" w:rsidRDefault="006B14FD" w:rsidP="00EA7B09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21658" w14:textId="3ADF7224" w:rsidR="006B14FD" w:rsidRPr="000012CE" w:rsidRDefault="006B14FD" w:rsidP="00EA7B09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FE6C4" w14:textId="5D10CD76" w:rsidR="006B14FD" w:rsidRPr="000012CE" w:rsidRDefault="006B14FD" w:rsidP="00EA7B09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3179E" w14:textId="4CFA13A3" w:rsidR="006B14FD" w:rsidRPr="000012CE" w:rsidRDefault="006B14FD" w:rsidP="00EA7B09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DF139" w14:textId="12449865" w:rsidR="006B14FD" w:rsidRPr="000012CE" w:rsidRDefault="006B14FD" w:rsidP="00EA7B09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185</w:t>
            </w:r>
          </w:p>
        </w:tc>
      </w:tr>
      <w:tr w:rsidR="006B14FD" w:rsidRPr="000012CE" w14:paraId="643A3301" w14:textId="77777777" w:rsidTr="006B14FD">
        <w:tblPrEx>
          <w:jc w:val="left"/>
        </w:tblPrEx>
        <w:tc>
          <w:tcPr>
            <w:tcW w:w="5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F1E7" w14:textId="77777777" w:rsidR="006B14FD" w:rsidRPr="000012CE" w:rsidRDefault="006B14FD" w:rsidP="00EA7B09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F76C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E2A8" w14:textId="18C7BEF0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1F4C" w14:textId="29BF2284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4F43" w14:textId="09B7317D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83B3" w14:textId="274301E6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059</w:t>
            </w:r>
          </w:p>
        </w:tc>
      </w:tr>
      <w:tr w:rsidR="006B14FD" w:rsidRPr="000012CE" w14:paraId="71B8911B" w14:textId="77777777" w:rsidTr="006B14FD">
        <w:tblPrEx>
          <w:jc w:val="left"/>
        </w:tblPrEx>
        <w:tc>
          <w:tcPr>
            <w:tcW w:w="5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AA6C" w14:textId="77777777" w:rsidR="006B14FD" w:rsidRPr="000012CE" w:rsidRDefault="006B14FD" w:rsidP="00EA7B09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AAC8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BEEA" w14:textId="6705C64B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0394" w14:textId="1B53A15F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44EC" w14:textId="71F149A1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CA88" w14:textId="06FC804C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022</w:t>
            </w:r>
          </w:p>
        </w:tc>
      </w:tr>
      <w:tr w:rsidR="006B14FD" w:rsidRPr="000012CE" w14:paraId="597E1F6B" w14:textId="77777777" w:rsidTr="006B14FD">
        <w:tblPrEx>
          <w:jc w:val="left"/>
        </w:tblPrEx>
        <w:tc>
          <w:tcPr>
            <w:tcW w:w="5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3A082" w14:textId="77777777" w:rsidR="006B14FD" w:rsidRPr="000012CE" w:rsidRDefault="006B14FD" w:rsidP="00EA7B09">
            <w:pPr>
              <w:spacing w:line="360" w:lineRule="auto"/>
              <w:rPr>
                <w:rFonts w:ascii="Georgia" w:hAnsi="Georgia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1840D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8BE5B" w14:textId="6A84AF0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B757C" w14:textId="2D23F4E0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01708" w14:textId="067C5ACF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065CD" w14:textId="4321F505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020</w:t>
            </w:r>
          </w:p>
        </w:tc>
      </w:tr>
      <w:tr w:rsidR="006B14FD" w:rsidRPr="000012CE" w14:paraId="060B23B9" w14:textId="77777777" w:rsidTr="00F2007F">
        <w:tblPrEx>
          <w:jc w:val="left"/>
        </w:tblPrEx>
        <w:tc>
          <w:tcPr>
            <w:tcW w:w="95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CF049" w14:textId="274892C0" w:rsidR="006B14FD" w:rsidRPr="000012CE" w:rsidRDefault="006B14FD" w:rsidP="006B14FD">
            <w:pPr>
              <w:spacing w:before="240" w:after="60" w:line="360" w:lineRule="auto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High Vocabulary Learning (+1SD):  81.3</w:t>
            </w:r>
          </w:p>
        </w:tc>
      </w:tr>
      <w:tr w:rsidR="006B14FD" w:rsidRPr="000012CE" w14:paraId="6A7D68A2" w14:textId="77777777" w:rsidTr="006B14FD">
        <w:tblPrEx>
          <w:jc w:val="left"/>
        </w:tblPrEx>
        <w:tc>
          <w:tcPr>
            <w:tcW w:w="5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47BC4" w14:textId="79C48F1D" w:rsidR="006B14FD" w:rsidRPr="000012CE" w:rsidRDefault="006B14FD" w:rsidP="00F53771">
            <w:pPr>
              <w:spacing w:before="240" w:line="360" w:lineRule="auto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 xml:space="preserve">No case marking – Redundant case marking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CB9E2" w14:textId="77777777" w:rsidR="006B14FD" w:rsidRPr="000012CE" w:rsidRDefault="006B14FD" w:rsidP="00F5377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D1002" w14:textId="3027DE63" w:rsidR="006B14FD" w:rsidRPr="000012CE" w:rsidRDefault="006B14FD" w:rsidP="00F5377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9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C1EA8" w14:textId="674A60D1" w:rsidR="006B14FD" w:rsidRPr="000012CE" w:rsidRDefault="006B14FD" w:rsidP="00F5377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E3CF9" w14:textId="642B10B9" w:rsidR="006B14FD" w:rsidRPr="000012CE" w:rsidRDefault="006B14FD" w:rsidP="00F5377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.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5C4D8" w14:textId="4D2F25E1" w:rsidR="006B14FD" w:rsidRPr="000012CE" w:rsidRDefault="006B14FD" w:rsidP="00F53771">
            <w:pPr>
              <w:spacing w:before="240"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.012</w:t>
            </w:r>
          </w:p>
        </w:tc>
      </w:tr>
      <w:tr w:rsidR="006B14FD" w:rsidRPr="000012CE" w14:paraId="423DFBF5" w14:textId="77777777" w:rsidTr="006B14FD">
        <w:tblPrEx>
          <w:jc w:val="left"/>
        </w:tblPrEx>
        <w:tc>
          <w:tcPr>
            <w:tcW w:w="5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0AB5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A542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4B1D" w14:textId="434692FC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6FB9" w14:textId="7AD5FFC1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57A8" w14:textId="40C95FE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3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8E04" w14:textId="63BF84D5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&lt;.001</w:t>
            </w:r>
          </w:p>
        </w:tc>
      </w:tr>
      <w:tr w:rsidR="006B14FD" w:rsidRPr="000012CE" w14:paraId="0533110C" w14:textId="77777777" w:rsidTr="006B14FD">
        <w:tblPrEx>
          <w:jc w:val="left"/>
        </w:tblPrEx>
        <w:tc>
          <w:tcPr>
            <w:tcW w:w="5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AAF0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9739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523F" w14:textId="1B15FCFB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1E2B" w14:textId="7DF1FCB4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4323" w14:textId="44C1E49E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3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6CC8" w14:textId="047A529A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&lt;.001</w:t>
            </w:r>
          </w:p>
        </w:tc>
      </w:tr>
      <w:tr w:rsidR="006B14FD" w:rsidRPr="000012CE" w14:paraId="118DF8DB" w14:textId="77777777" w:rsidTr="006B14FD">
        <w:tblPrEx>
          <w:jc w:val="left"/>
        </w:tblPrEx>
        <w:tc>
          <w:tcPr>
            <w:tcW w:w="50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321AB6A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DB9C1E0" w14:textId="77777777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294D7ED" w14:textId="263CF4E9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2.7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32C8765" w14:textId="41CE5C60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72E8636" w14:textId="241856E0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3.7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EDF8F6B" w14:textId="54DB8496" w:rsidR="006B14FD" w:rsidRPr="000012CE" w:rsidRDefault="006B14FD" w:rsidP="00EA7B09">
            <w:pPr>
              <w:spacing w:line="360" w:lineRule="auto"/>
              <w:jc w:val="right"/>
              <w:rPr>
                <w:rFonts w:ascii="Georgia" w:hAnsi="Georgia" w:cs="Times New Roman"/>
              </w:rPr>
            </w:pPr>
            <w:r w:rsidRPr="000012CE">
              <w:rPr>
                <w:rFonts w:ascii="Georgia" w:hAnsi="Georgia" w:cs="Times New Roman"/>
              </w:rPr>
              <w:t>&lt;.001</w:t>
            </w:r>
          </w:p>
        </w:tc>
      </w:tr>
    </w:tbl>
    <w:p w14:paraId="0F55F960" w14:textId="6D2E868B" w:rsidR="009846CE" w:rsidRDefault="009846CE"/>
    <w:sectPr w:rsidR="00984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8E"/>
    <w:rsid w:val="000012CE"/>
    <w:rsid w:val="000F0CEC"/>
    <w:rsid w:val="001218D6"/>
    <w:rsid w:val="00137E10"/>
    <w:rsid w:val="00201D61"/>
    <w:rsid w:val="002202A4"/>
    <w:rsid w:val="002548D4"/>
    <w:rsid w:val="0027074A"/>
    <w:rsid w:val="002A5DCE"/>
    <w:rsid w:val="002C5D0A"/>
    <w:rsid w:val="002F448E"/>
    <w:rsid w:val="003538B5"/>
    <w:rsid w:val="003B65B6"/>
    <w:rsid w:val="003C6D55"/>
    <w:rsid w:val="00483623"/>
    <w:rsid w:val="004E2378"/>
    <w:rsid w:val="00573437"/>
    <w:rsid w:val="005A1CBC"/>
    <w:rsid w:val="005E128B"/>
    <w:rsid w:val="005F3553"/>
    <w:rsid w:val="00663397"/>
    <w:rsid w:val="006B14FD"/>
    <w:rsid w:val="006D332F"/>
    <w:rsid w:val="006D3EB5"/>
    <w:rsid w:val="00722944"/>
    <w:rsid w:val="00733859"/>
    <w:rsid w:val="007362E8"/>
    <w:rsid w:val="007A5735"/>
    <w:rsid w:val="007D2A84"/>
    <w:rsid w:val="008C66CC"/>
    <w:rsid w:val="008F2BCD"/>
    <w:rsid w:val="00927712"/>
    <w:rsid w:val="00982106"/>
    <w:rsid w:val="009846CE"/>
    <w:rsid w:val="009D5BB0"/>
    <w:rsid w:val="00B00479"/>
    <w:rsid w:val="00B20E57"/>
    <w:rsid w:val="00B33A99"/>
    <w:rsid w:val="00B54639"/>
    <w:rsid w:val="00B65513"/>
    <w:rsid w:val="00B71122"/>
    <w:rsid w:val="00C533E1"/>
    <w:rsid w:val="00C91C32"/>
    <w:rsid w:val="00C962EC"/>
    <w:rsid w:val="00CC02D6"/>
    <w:rsid w:val="00CD6B7C"/>
    <w:rsid w:val="00D60EF8"/>
    <w:rsid w:val="00D7421E"/>
    <w:rsid w:val="00D849CE"/>
    <w:rsid w:val="00DD1B2D"/>
    <w:rsid w:val="00DF23F0"/>
    <w:rsid w:val="00E03C95"/>
    <w:rsid w:val="00E45E8D"/>
    <w:rsid w:val="00EA7B09"/>
    <w:rsid w:val="00F1439E"/>
    <w:rsid w:val="00F53771"/>
    <w:rsid w:val="00F55800"/>
    <w:rsid w:val="00F603C9"/>
    <w:rsid w:val="00F60832"/>
    <w:rsid w:val="00FF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A30F0"/>
  <w15:chartTrackingRefBased/>
  <w15:docId w15:val="{379C2CE7-0186-485F-A87C-C876DC361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5D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18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18D6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121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724E7-6D48-4059-A7AE-E1C158EAE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enanidis</dc:creator>
  <cp:keywords/>
  <dc:description/>
  <cp:lastModifiedBy>Panagiotis Kenanidis</cp:lastModifiedBy>
  <cp:revision>49</cp:revision>
  <dcterms:created xsi:type="dcterms:W3CDTF">2023-04-04T07:36:00Z</dcterms:created>
  <dcterms:modified xsi:type="dcterms:W3CDTF">2024-04-26T10:32:00Z</dcterms:modified>
</cp:coreProperties>
</file>